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EA9" w:rsidRDefault="00FA4EA9">
      <w:pPr>
        <w:rPr>
          <w:b/>
        </w:rPr>
      </w:pPr>
    </w:p>
    <w:tbl>
      <w:tblPr>
        <w:tblW w:w="5440" w:type="dxa"/>
        <w:jc w:val="center"/>
        <w:tblInd w:w="93" w:type="dxa"/>
        <w:tblLook w:val="04A0" w:firstRow="1" w:lastRow="0" w:firstColumn="1" w:lastColumn="0" w:noHBand="0" w:noVBand="1"/>
      </w:tblPr>
      <w:tblGrid>
        <w:gridCol w:w="1418"/>
        <w:gridCol w:w="1080"/>
        <w:gridCol w:w="949"/>
        <w:gridCol w:w="1080"/>
        <w:gridCol w:w="949"/>
      </w:tblGrid>
      <w:tr w:rsidR="00B645AC" w:rsidRPr="00B645AC" w:rsidTr="00B645AC">
        <w:trPr>
          <w:trHeight w:val="315"/>
          <w:jc w:val="center"/>
        </w:trPr>
        <w:tc>
          <w:tcPr>
            <w:tcW w:w="54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73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 xml:space="preserve">Table </w:t>
            </w:r>
            <w:r w:rsidR="00B73E46">
              <w:rPr>
                <w:rFonts w:ascii="Arial" w:eastAsia="Times New Roman" w:hAnsi="Arial" w:cs="Arial"/>
                <w:color w:val="000000"/>
                <w:lang w:eastAsia="zh-CN"/>
              </w:rPr>
              <w:t>2</w:t>
            </w: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. Peripheral stimulation evoked potential latency</w:t>
            </w:r>
          </w:p>
        </w:tc>
      </w:tr>
      <w:tr w:rsidR="00B645AC" w:rsidRPr="00B645AC" w:rsidTr="00B645AC">
        <w:trPr>
          <w:trHeight w:val="30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Participant</w:t>
            </w:r>
          </w:p>
        </w:tc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 xml:space="preserve">Resting </w:t>
            </w:r>
            <w:proofErr w:type="spellStart"/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mean±SD</w:t>
            </w:r>
            <w:proofErr w:type="spellEnd"/>
          </w:p>
        </w:tc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 xml:space="preserve">Active </w:t>
            </w:r>
            <w:proofErr w:type="spellStart"/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mean±SD</w:t>
            </w:r>
            <w:proofErr w:type="spellEnd"/>
          </w:p>
        </w:tc>
      </w:tr>
      <w:tr w:rsidR="00B645AC" w:rsidRPr="00B645AC" w:rsidTr="00B645AC">
        <w:trPr>
          <w:trHeight w:val="30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L-T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R-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L-T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R-TA</w:t>
            </w:r>
          </w:p>
        </w:tc>
      </w:tr>
      <w:tr w:rsidR="00B645AC" w:rsidRPr="00B645AC" w:rsidTr="00B645A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10.3±0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4.4±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10.3±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4.8±0.0</w:t>
            </w:r>
          </w:p>
        </w:tc>
      </w:tr>
      <w:tr w:rsidR="00B645AC" w:rsidRPr="00B645AC" w:rsidTr="00B645A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7.8±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7573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5.</w:t>
            </w:r>
            <w:r w:rsidR="00757307">
              <w:rPr>
                <w:rFonts w:ascii="Arial" w:eastAsia="Times New Roman" w:hAnsi="Arial" w:cs="Arial"/>
                <w:color w:val="000000"/>
                <w:lang w:eastAsia="zh-CN"/>
              </w:rPr>
              <w:t>6</w:t>
            </w: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±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7.6±0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5.7±0.2</w:t>
            </w:r>
          </w:p>
        </w:tc>
      </w:tr>
      <w:tr w:rsidR="00B645AC" w:rsidRPr="00B645AC" w:rsidTr="00B645A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7.8±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6.1±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7.1±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6.0±0.1</w:t>
            </w:r>
          </w:p>
        </w:tc>
      </w:tr>
      <w:tr w:rsidR="00B645AC" w:rsidRPr="00B645AC" w:rsidTr="00B645A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10.1±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7.8±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9.9±1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7.3±0.0</w:t>
            </w:r>
          </w:p>
        </w:tc>
      </w:tr>
      <w:tr w:rsidR="00B645AC" w:rsidRPr="00B645AC" w:rsidTr="00B645A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7.4±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6.9±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8.6±0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7.0±0.3</w:t>
            </w:r>
          </w:p>
        </w:tc>
      </w:tr>
      <w:tr w:rsidR="00B645AC" w:rsidRPr="00B645AC" w:rsidTr="00B645A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5.7±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5.7±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5.9±0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5.7±0.9</w:t>
            </w:r>
          </w:p>
        </w:tc>
      </w:tr>
      <w:tr w:rsidR="00B645AC" w:rsidRPr="00B645AC" w:rsidTr="00B645A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7.6±0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5.1±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8.8±0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4.7±0.3</w:t>
            </w:r>
          </w:p>
        </w:tc>
      </w:tr>
      <w:tr w:rsidR="00B645AC" w:rsidRPr="00B645AC" w:rsidTr="00B645A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8.9±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N/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8.5±0.1</w:t>
            </w:r>
          </w:p>
        </w:tc>
      </w:tr>
      <w:tr w:rsidR="00B645AC" w:rsidRPr="00B645AC" w:rsidTr="00B645A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B645AC">
              <w:rPr>
                <w:rFonts w:ascii="Arial" w:eastAsia="Times New Roman" w:hAnsi="Arial" w:cs="Arial"/>
                <w:lang w:eastAsia="zh-CN"/>
              </w:rPr>
              <w:t>12.8±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B645AC">
              <w:rPr>
                <w:rFonts w:ascii="Arial" w:eastAsia="Times New Roman" w:hAnsi="Arial" w:cs="Arial"/>
                <w:lang w:eastAsia="zh-CN"/>
              </w:rPr>
              <w:t>8.9±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B645AC">
              <w:rPr>
                <w:rFonts w:ascii="Arial" w:eastAsia="Times New Roman" w:hAnsi="Arial" w:cs="Arial"/>
                <w:lang w:eastAsia="zh-CN"/>
              </w:rPr>
              <w:t>12.9±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B645AC">
              <w:rPr>
                <w:rFonts w:ascii="Arial" w:eastAsia="Times New Roman" w:hAnsi="Arial" w:cs="Arial"/>
                <w:lang w:eastAsia="zh-CN"/>
              </w:rPr>
              <w:t>8.3±0.2</w:t>
            </w:r>
          </w:p>
        </w:tc>
      </w:tr>
      <w:tr w:rsidR="00B645AC" w:rsidRPr="00B645AC" w:rsidTr="00B645A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12.8±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8.1±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12.8±0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8.5±0.4</w:t>
            </w:r>
          </w:p>
        </w:tc>
      </w:tr>
      <w:tr w:rsidR="00B645AC" w:rsidRPr="00B645AC" w:rsidTr="00B645AC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9.0±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6.1±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8.6±0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lang w:eastAsia="zh-CN"/>
              </w:rPr>
              <w:t>6.4±0.5</w:t>
            </w:r>
          </w:p>
        </w:tc>
      </w:tr>
      <w:tr w:rsidR="00B645AC" w:rsidRPr="00B645AC" w:rsidTr="00B645AC">
        <w:trPr>
          <w:trHeight w:val="615"/>
          <w:jc w:val="center"/>
        </w:trPr>
        <w:tc>
          <w:tcPr>
            <w:tcW w:w="544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5AC" w:rsidRPr="00B645AC" w:rsidRDefault="00B645AC" w:rsidP="00B64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B64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atency values were calculated based on the first peak of the evoked potential</w:t>
            </w:r>
            <w:r w:rsidR="00FC7F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. L-TA: left </w:t>
            </w:r>
            <w:proofErr w:type="spellStart"/>
            <w:r w:rsidR="00FC7F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hyroary</w:t>
            </w:r>
            <w:bookmarkStart w:id="0" w:name="_GoBack"/>
            <w:bookmarkEnd w:id="0"/>
            <w:r w:rsidR="00FC7F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enoid</w:t>
            </w:r>
            <w:proofErr w:type="spellEnd"/>
            <w:r w:rsidR="00FC7F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. R-TA: right </w:t>
            </w:r>
            <w:proofErr w:type="spellStart"/>
            <w:r w:rsidR="00FC7F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hyroarytenoid</w:t>
            </w:r>
            <w:proofErr w:type="spellEnd"/>
            <w:r w:rsidR="00FC7F26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.</w:t>
            </w:r>
          </w:p>
        </w:tc>
      </w:tr>
    </w:tbl>
    <w:p w:rsidR="00B645AC" w:rsidRDefault="00B645AC">
      <w:pPr>
        <w:rPr>
          <w:b/>
        </w:rPr>
      </w:pPr>
    </w:p>
    <w:p w:rsidR="00B645AC" w:rsidRDefault="00B645AC">
      <w:pPr>
        <w:rPr>
          <w:b/>
        </w:rPr>
      </w:pPr>
    </w:p>
    <w:p w:rsidR="00DE2B3C" w:rsidRDefault="00DE2B3C" w:rsidP="0088092C"/>
    <w:sectPr w:rsidR="00DE2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2245F3"/>
    <w:multiLevelType w:val="hybridMultilevel"/>
    <w:tmpl w:val="E4E497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8503CB"/>
    <w:multiLevelType w:val="hybridMultilevel"/>
    <w:tmpl w:val="94761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41D"/>
    <w:rsid w:val="002C618E"/>
    <w:rsid w:val="0035141D"/>
    <w:rsid w:val="003C4139"/>
    <w:rsid w:val="005350BF"/>
    <w:rsid w:val="00673B94"/>
    <w:rsid w:val="00757307"/>
    <w:rsid w:val="0088092C"/>
    <w:rsid w:val="00B645AC"/>
    <w:rsid w:val="00B73E46"/>
    <w:rsid w:val="00D0640F"/>
    <w:rsid w:val="00DE2B3C"/>
    <w:rsid w:val="00EE5F7F"/>
    <w:rsid w:val="00F66798"/>
    <w:rsid w:val="00FA4EA9"/>
    <w:rsid w:val="00FC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EA9"/>
    <w:pPr>
      <w:spacing w:after="160" w:line="259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B3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EA9"/>
    <w:pPr>
      <w:spacing w:after="160" w:line="259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B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6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8C12E74C909B418BE378B2554361F5" ma:contentTypeVersion="7" ma:contentTypeDescription="Create a new document." ma:contentTypeScope="" ma:versionID="14425dfce45b3d6bded71bb4ef6a346a">
  <xsd:schema xmlns:xsd="http://www.w3.org/2001/XMLSchema" xmlns:p="http://schemas.microsoft.com/office/2006/metadata/properties" xmlns:ns2="52025148-8250-4a9b-a1ef-3ea7b622c8ea" targetNamespace="http://schemas.microsoft.com/office/2006/metadata/properties" ma:root="true" ma:fieldsID="608cdb2fee5729ac13ca8f29efa93be2" ns2:_="">
    <xsd:import namespace="52025148-8250-4a9b-a1ef-3ea7b622c8e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2025148-8250-4a9b-a1ef-3ea7b622c8e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52025148-8250-4a9b-a1ef-3ea7b622c8ea">false</IsDeleted>
    <DocumentType xmlns="52025148-8250-4a9b-a1ef-3ea7b622c8ea">Table</DocumentType>
    <DocumentId xmlns="52025148-8250-4a9b-a1ef-3ea7b622c8ea">Table 2.docx</DocumentId>
    <TitleName xmlns="52025148-8250-4a9b-a1ef-3ea7b622c8ea">Table 2.docx</TitleName>
    <Checked_x0020_Out_x0020_To xmlns="52025148-8250-4a9b-a1ef-3ea7b622c8ea">
      <UserInfo>
        <DisplayName/>
        <AccountId xsi:nil="true"/>
        <AccountType/>
      </UserInfo>
    </Checked_x0020_Out_x0020_To>
    <StageName xmlns="52025148-8250-4a9b-a1ef-3ea7b622c8ea">Author's Proof</StageName>
    <FileFormat xmlns="52025148-8250-4a9b-a1ef-3ea7b622c8ea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292EFDA-AE52-4F6A-823C-D374FEBB9957}"/>
</file>

<file path=customXml/itemProps2.xml><?xml version="1.0" encoding="utf-8"?>
<ds:datastoreItem xmlns:ds="http://schemas.openxmlformats.org/officeDocument/2006/customXml" ds:itemID="{8D8431DA-251D-4800-B2F3-99DE4BF01859}"/>
</file>

<file path=customXml/itemProps3.xml><?xml version="1.0" encoding="utf-8"?>
<ds:datastoreItem xmlns:ds="http://schemas.openxmlformats.org/officeDocument/2006/customXml" ds:itemID="{BE4B144B-3302-4DCE-8EB8-655A7025EB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Chen</dc:creator>
  <cp:keywords/>
  <dc:description/>
  <cp:lastModifiedBy>Mo Chen</cp:lastModifiedBy>
  <cp:revision>41</cp:revision>
  <dcterms:created xsi:type="dcterms:W3CDTF">2016-12-07T20:24:00Z</dcterms:created>
  <dcterms:modified xsi:type="dcterms:W3CDTF">2017-02-15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8C12E74C909B418BE378B2554361F5</vt:lpwstr>
  </property>
</Properties>
</file>